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C6B72" w14:textId="77777777" w:rsidR="006C5DD3" w:rsidRPr="00120019" w:rsidRDefault="006C5DD3" w:rsidP="006C5DD3">
      <w:pPr>
        <w:jc w:val="center"/>
        <w:rPr>
          <w:rStyle w:val="Heading2Char"/>
        </w:rPr>
      </w:pPr>
      <w:r>
        <w:rPr>
          <w:rFonts w:ascii="Times New Roman" w:eastAsiaTheme="majorEastAsia" w:hAnsi="Times New Roman" w:cstheme="majorBidi"/>
          <w:b/>
          <w:sz w:val="28"/>
          <w:szCs w:val="26"/>
        </w:rPr>
        <w:t>S</w:t>
      </w:r>
      <w:r w:rsidRPr="0095396B">
        <w:rPr>
          <w:rFonts w:ascii="Times New Roman" w:eastAsiaTheme="majorEastAsia" w:hAnsi="Times New Roman" w:cstheme="majorBidi"/>
          <w:b/>
          <w:sz w:val="28"/>
          <w:szCs w:val="26"/>
        </w:rPr>
        <w:t>3</w:t>
      </w:r>
      <w:r>
        <w:rPr>
          <w:rFonts w:ascii="Times New Roman" w:eastAsiaTheme="majorEastAsia" w:hAnsi="Times New Roman" w:cstheme="majorBidi"/>
          <w:b/>
          <w:sz w:val="28"/>
          <w:szCs w:val="26"/>
        </w:rPr>
        <w:t xml:space="preserve"> </w:t>
      </w:r>
      <w:r w:rsidRPr="00120019">
        <w:rPr>
          <w:rStyle w:val="Heading2Char"/>
        </w:rPr>
        <w:t>Appendix: Disease group construction</w:t>
      </w:r>
    </w:p>
    <w:p w14:paraId="2262EE79" w14:textId="77777777" w:rsidR="006C5DD3" w:rsidRPr="00B37EFB" w:rsidRDefault="006C5DD3" w:rsidP="006C5DD3">
      <w:pPr>
        <w:rPr>
          <w:rFonts w:ascii="Times New Roman" w:hAnsi="Times New Roman" w:cs="Times New Roman"/>
        </w:rPr>
      </w:pPr>
    </w:p>
    <w:p w14:paraId="48636DAD" w14:textId="77777777" w:rsidR="006C5DD3" w:rsidRPr="00B37EFB" w:rsidRDefault="006C5DD3" w:rsidP="006C5DD3">
      <w:pPr>
        <w:rPr>
          <w:rFonts w:ascii="Times New Roman" w:hAnsi="Times New Roman" w:cs="Times New Roman"/>
          <w:b/>
          <w:bCs/>
        </w:rPr>
      </w:pPr>
    </w:p>
    <w:tbl>
      <w:tblPr>
        <w:tblW w:w="86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0"/>
        <w:gridCol w:w="6160"/>
      </w:tblGrid>
      <w:tr w:rsidR="006C5DD3" w:rsidRPr="00B37EFB" w14:paraId="16C4996F" w14:textId="77777777" w:rsidTr="0006741D">
        <w:trPr>
          <w:trHeight w:val="20"/>
          <w:jc w:val="center"/>
        </w:trPr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7357E5" w14:textId="77777777" w:rsidR="006C5DD3" w:rsidRPr="00B37EFB" w:rsidRDefault="006C5DD3" w:rsidP="0006741D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B37EFB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Disease group</w:t>
            </w:r>
          </w:p>
        </w:tc>
        <w:tc>
          <w:tcPr>
            <w:tcW w:w="6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FC20F" w14:textId="77777777" w:rsidR="006C5DD3" w:rsidRPr="00B37EFB" w:rsidRDefault="006C5DD3" w:rsidP="0006741D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B37EFB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Composite make-up</w:t>
            </w:r>
          </w:p>
        </w:tc>
      </w:tr>
      <w:tr w:rsidR="006C5DD3" w:rsidRPr="00B37EFB" w14:paraId="47859CAC" w14:textId="77777777" w:rsidTr="0006741D">
        <w:trPr>
          <w:trHeight w:val="20"/>
          <w:jc w:val="center"/>
        </w:trPr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F04F4" w14:textId="77777777" w:rsidR="006C5DD3" w:rsidRPr="00B37EFB" w:rsidRDefault="006C5DD3" w:rsidP="0006741D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B37EFB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Arthritis</w:t>
            </w:r>
          </w:p>
        </w:tc>
        <w:tc>
          <w:tcPr>
            <w:tcW w:w="6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DBF02" w14:textId="77777777" w:rsidR="006C5DD3" w:rsidRPr="00B37EFB" w:rsidRDefault="006C5DD3" w:rsidP="0006741D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B37EFB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GP diagnosis </w:t>
            </w:r>
            <w:proofErr w:type="gramStart"/>
            <w:r w:rsidRPr="00B37EFB">
              <w:rPr>
                <w:rFonts w:ascii="Times New Roman" w:eastAsia="Calibri" w:hAnsi="Times New Roman" w:cs="Times New Roman"/>
                <w:color w:val="000000"/>
                <w:lang w:eastAsia="en-GB"/>
              </w:rPr>
              <w:t>of:</w:t>
            </w:r>
            <w:proofErr w:type="gramEnd"/>
            <w:r w:rsidRPr="00B37EFB">
              <w:rPr>
                <w:rFonts w:ascii="Times New Roman" w:eastAsia="Calibri" w:hAnsi="Times New Roman" w:cs="Times New Roman"/>
                <w:color w:val="000000"/>
                <w:lang w:eastAsia="en-GB"/>
              </w:rPr>
              <w:t xml:space="preserve"> generalised osteoarthritis, hand, hip and knee osteoarthritis, rheumatoid, degenerative / poly / gouty / septic / peri arthritis, lumbar spondylosis, cervical spondylosis, ankylosing spondylitis, psoriatic arthropathy</w:t>
            </w:r>
          </w:p>
        </w:tc>
      </w:tr>
      <w:tr w:rsidR="006C5DD3" w:rsidRPr="00B37EFB" w14:paraId="6355EB11" w14:textId="77777777" w:rsidTr="0006741D">
        <w:trPr>
          <w:trHeight w:val="20"/>
          <w:jc w:val="center"/>
        </w:trPr>
        <w:tc>
          <w:tcPr>
            <w:tcW w:w="2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D85084" w14:textId="77777777" w:rsidR="006C5DD3" w:rsidRPr="00B37EFB" w:rsidRDefault="006C5DD3" w:rsidP="0006741D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B37EFB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Diabetes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95D694" w14:textId="77777777" w:rsidR="006C5DD3" w:rsidRPr="00B37EFB" w:rsidRDefault="006C5DD3" w:rsidP="0006741D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B37EFB">
              <w:rPr>
                <w:rFonts w:ascii="Times New Roman" w:eastAsia="Calibri" w:hAnsi="Times New Roman" w:cs="Times New Roman"/>
                <w:color w:val="000000"/>
                <w:lang w:eastAsia="en-GB"/>
              </w:rPr>
              <w:t>GP diagnosis of: Type I or II or type unspecified</w:t>
            </w:r>
          </w:p>
        </w:tc>
      </w:tr>
      <w:tr w:rsidR="006C5DD3" w:rsidRPr="00B37EFB" w14:paraId="5D08D516" w14:textId="77777777" w:rsidTr="0006741D">
        <w:trPr>
          <w:trHeight w:val="20"/>
          <w:jc w:val="center"/>
        </w:trPr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27DC51" w14:textId="77777777" w:rsidR="006C5DD3" w:rsidRPr="00B37EFB" w:rsidRDefault="006C5DD3" w:rsidP="0006741D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B37EFB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Hypertension</w:t>
            </w:r>
          </w:p>
        </w:tc>
        <w:tc>
          <w:tcPr>
            <w:tcW w:w="6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3BF3E7" w14:textId="77777777" w:rsidR="006C5DD3" w:rsidRPr="00B37EFB" w:rsidRDefault="006C5DD3" w:rsidP="0006741D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B37EFB">
              <w:rPr>
                <w:rFonts w:ascii="Times New Roman" w:eastAsia="Calibri" w:hAnsi="Times New Roman" w:cs="Times New Roman"/>
                <w:color w:val="000000"/>
                <w:lang w:eastAsia="en-GB"/>
              </w:rPr>
              <w:t>GP diagnosis of hypertension</w:t>
            </w:r>
          </w:p>
        </w:tc>
      </w:tr>
      <w:tr w:rsidR="006C5DD3" w:rsidRPr="00B37EFB" w14:paraId="13624BB5" w14:textId="77777777" w:rsidTr="0006741D">
        <w:trPr>
          <w:trHeight w:val="20"/>
          <w:jc w:val="center"/>
        </w:trPr>
        <w:tc>
          <w:tcPr>
            <w:tcW w:w="2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E383AF" w14:textId="77777777" w:rsidR="006C5DD3" w:rsidRPr="00B37EFB" w:rsidRDefault="006C5DD3" w:rsidP="0006741D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B37EFB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Cardiac disease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FB07B" w14:textId="77777777" w:rsidR="006C5DD3" w:rsidRPr="00B37EFB" w:rsidRDefault="006C5DD3" w:rsidP="0006741D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B37EFB">
              <w:rPr>
                <w:rFonts w:ascii="Times New Roman" w:eastAsia="Calibri" w:hAnsi="Times New Roman" w:cs="Times New Roman"/>
                <w:color w:val="000000"/>
                <w:lang w:eastAsia="en-GB"/>
              </w:rPr>
              <w:t>GP diagnosis of: Heart failure, angina, myocardial infarction, coronary artery bypass graft, coronary angioplasty / stent</w:t>
            </w:r>
          </w:p>
        </w:tc>
      </w:tr>
      <w:tr w:rsidR="006C5DD3" w:rsidRPr="00B37EFB" w14:paraId="1E033A21" w14:textId="77777777" w:rsidTr="0006741D">
        <w:trPr>
          <w:trHeight w:val="20"/>
          <w:jc w:val="center"/>
        </w:trPr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FF1D3F" w14:textId="77777777" w:rsidR="006C5DD3" w:rsidRPr="00B37EFB" w:rsidRDefault="006C5DD3" w:rsidP="0006741D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B37EFB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COPD</w:t>
            </w:r>
          </w:p>
        </w:tc>
        <w:tc>
          <w:tcPr>
            <w:tcW w:w="6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11C019" w14:textId="77777777" w:rsidR="006C5DD3" w:rsidRPr="00B37EFB" w:rsidRDefault="006C5DD3" w:rsidP="0006741D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B37EFB">
              <w:rPr>
                <w:rFonts w:ascii="Times New Roman" w:eastAsia="Calibri" w:hAnsi="Times New Roman" w:cs="Times New Roman"/>
                <w:color w:val="000000"/>
                <w:lang w:eastAsia="en-GB"/>
              </w:rPr>
              <w:t>GP diagnosis of:  Chronic bronchitis, emphysema, COPD</w:t>
            </w:r>
          </w:p>
        </w:tc>
      </w:tr>
      <w:tr w:rsidR="006C5DD3" w:rsidRPr="00B37EFB" w14:paraId="18B59506" w14:textId="77777777" w:rsidTr="0006741D">
        <w:trPr>
          <w:trHeight w:val="20"/>
          <w:jc w:val="center"/>
        </w:trPr>
        <w:tc>
          <w:tcPr>
            <w:tcW w:w="2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D9BC8E" w14:textId="77777777" w:rsidR="006C5DD3" w:rsidRPr="00B37EFB" w:rsidRDefault="006C5DD3" w:rsidP="0006741D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B37EFB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Other respiratory disease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3991C" w14:textId="77777777" w:rsidR="006C5DD3" w:rsidRPr="00B37EFB" w:rsidRDefault="006C5DD3" w:rsidP="0006741D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B37EFB">
              <w:rPr>
                <w:rFonts w:ascii="Times New Roman" w:eastAsia="Calibri" w:hAnsi="Times New Roman" w:cs="Times New Roman"/>
                <w:color w:val="000000"/>
                <w:lang w:eastAsia="en-GB"/>
              </w:rPr>
              <w:t>GP diagnosis of: Bronchiectasis, pulmonary fibrosis, fibrosing alveolitis, asbestosis, pneumoconiosis, asthma</w:t>
            </w:r>
          </w:p>
        </w:tc>
      </w:tr>
      <w:tr w:rsidR="006C5DD3" w:rsidRPr="00B37EFB" w14:paraId="014A9838" w14:textId="77777777" w:rsidTr="0006741D">
        <w:trPr>
          <w:trHeight w:val="20"/>
          <w:jc w:val="center"/>
        </w:trPr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2D675" w14:textId="77777777" w:rsidR="006C5DD3" w:rsidRPr="00B37EFB" w:rsidRDefault="006C5DD3" w:rsidP="0006741D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B37EFB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Stroke</w:t>
            </w:r>
          </w:p>
        </w:tc>
        <w:tc>
          <w:tcPr>
            <w:tcW w:w="6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8A00BA" w14:textId="77777777" w:rsidR="006C5DD3" w:rsidRPr="00B37EFB" w:rsidRDefault="006C5DD3" w:rsidP="0006741D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B37EFB">
              <w:rPr>
                <w:rFonts w:ascii="Times New Roman" w:eastAsia="Calibri" w:hAnsi="Times New Roman" w:cs="Times New Roman"/>
                <w:color w:val="000000"/>
                <w:lang w:eastAsia="en-GB"/>
              </w:rPr>
              <w:t>GP diagnosis of stroke</w:t>
            </w:r>
          </w:p>
        </w:tc>
      </w:tr>
      <w:tr w:rsidR="006C5DD3" w:rsidRPr="00B37EFB" w14:paraId="45F92454" w14:textId="77777777" w:rsidTr="0006741D">
        <w:trPr>
          <w:trHeight w:val="20"/>
          <w:jc w:val="center"/>
        </w:trPr>
        <w:tc>
          <w:tcPr>
            <w:tcW w:w="2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BE5C1C" w14:textId="77777777" w:rsidR="006C5DD3" w:rsidRPr="00B37EFB" w:rsidRDefault="006C5DD3" w:rsidP="0006741D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B37EFB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Other cerebrovascular disease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E067C1" w14:textId="77777777" w:rsidR="006C5DD3" w:rsidRPr="00B37EFB" w:rsidRDefault="006C5DD3" w:rsidP="0006741D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B37EFB">
              <w:rPr>
                <w:rFonts w:ascii="Times New Roman" w:eastAsia="Calibri" w:hAnsi="Times New Roman" w:cs="Times New Roman"/>
                <w:color w:val="000000"/>
                <w:lang w:eastAsia="en-GB"/>
              </w:rPr>
              <w:t>GP diagnosis of: Transient ischaemic attack, carotid endarterectomy</w:t>
            </w:r>
          </w:p>
        </w:tc>
      </w:tr>
      <w:tr w:rsidR="006C5DD3" w:rsidRPr="00B37EFB" w14:paraId="3FA99644" w14:textId="77777777" w:rsidTr="0006741D">
        <w:trPr>
          <w:trHeight w:val="20"/>
          <w:jc w:val="center"/>
        </w:trPr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3781C" w14:textId="77777777" w:rsidR="006C5DD3" w:rsidRPr="00B37EFB" w:rsidRDefault="006C5DD3" w:rsidP="0006741D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</w:pPr>
            <w:r w:rsidRPr="00B37EFB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Cancer</w:t>
            </w:r>
          </w:p>
        </w:tc>
        <w:tc>
          <w:tcPr>
            <w:tcW w:w="6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36DD6" w14:textId="77777777" w:rsidR="006C5DD3" w:rsidRPr="00B37EFB" w:rsidRDefault="006C5DD3" w:rsidP="0006741D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B37EFB">
              <w:rPr>
                <w:rFonts w:ascii="Times New Roman" w:eastAsia="Calibri" w:hAnsi="Times New Roman" w:cs="Times New Roman"/>
                <w:color w:val="000000"/>
                <w:lang w:eastAsia="en-GB"/>
              </w:rPr>
              <w:t>GP diagnosis of any cancer diagnosis in the previous 5 years excluding non-melanoma skin cancer</w:t>
            </w:r>
          </w:p>
        </w:tc>
      </w:tr>
    </w:tbl>
    <w:p w14:paraId="4296BBAB" w14:textId="77777777" w:rsidR="00CE7940" w:rsidRDefault="00CE7940"/>
    <w:sectPr w:rsidR="00CE79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DD3"/>
    <w:rsid w:val="005135D9"/>
    <w:rsid w:val="005D0111"/>
    <w:rsid w:val="006C5DD3"/>
    <w:rsid w:val="00CE7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E1283"/>
  <w15:chartTrackingRefBased/>
  <w15:docId w15:val="{EBE5ADAE-962C-47ED-AEE0-D651C8EC1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DD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0111"/>
    <w:pPr>
      <w:keepNext/>
      <w:keepLines/>
      <w:spacing w:before="40" w:after="120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0111"/>
    <w:pPr>
      <w:keepNext/>
      <w:keepLines/>
      <w:spacing w:before="40" w:after="120"/>
      <w:outlineLvl w:val="2"/>
    </w:pPr>
    <w:rPr>
      <w:rFonts w:ascii="Times New Roman" w:eastAsiaTheme="majorEastAsia" w:hAnsi="Times New Roman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D0111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D0111"/>
    <w:rPr>
      <w:rFonts w:ascii="Times New Roman" w:eastAsiaTheme="majorEastAsia" w:hAnsi="Times New Roman" w:cstheme="majorBidi"/>
      <w:b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Davies</dc:creator>
  <cp:keywords/>
  <dc:description/>
  <cp:lastModifiedBy>Laurie Davies</cp:lastModifiedBy>
  <cp:revision>1</cp:revision>
  <dcterms:created xsi:type="dcterms:W3CDTF">2022-08-05T13:07:00Z</dcterms:created>
  <dcterms:modified xsi:type="dcterms:W3CDTF">2022-08-05T13:08:00Z</dcterms:modified>
</cp:coreProperties>
</file>